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2AD8F6" w14:textId="1D807A94" w:rsidR="00204249" w:rsidRDefault="003223FD">
      <w:pPr>
        <w:rPr>
          <w:rFonts w:ascii="Times New Roman" w:hAnsi="Times New Roman" w:cs="Times New Roman"/>
          <w:b/>
          <w:bCs/>
        </w:rPr>
      </w:pPr>
      <w:r w:rsidRPr="003223FD">
        <w:rPr>
          <w:rFonts w:ascii="Times New Roman" w:hAnsi="Times New Roman" w:cs="Times New Roman"/>
          <w:b/>
          <w:bCs/>
        </w:rPr>
        <w:t>SUPPLEMENTA</w:t>
      </w:r>
      <w:r w:rsidR="00193EFD">
        <w:rPr>
          <w:rFonts w:ascii="Times New Roman" w:hAnsi="Times New Roman" w:cs="Times New Roman"/>
          <w:b/>
          <w:bCs/>
        </w:rPr>
        <w:t>L</w:t>
      </w:r>
      <w:r w:rsidRPr="003223FD">
        <w:rPr>
          <w:rFonts w:ascii="Times New Roman" w:hAnsi="Times New Roman" w:cs="Times New Roman"/>
          <w:b/>
          <w:bCs/>
        </w:rPr>
        <w:t xml:space="preserve"> REFERENCES</w:t>
      </w:r>
    </w:p>
    <w:p w14:paraId="5247FD36" w14:textId="35F874AC" w:rsidR="003223FD" w:rsidRDefault="003223FD">
      <w:pPr>
        <w:rPr>
          <w:rFonts w:ascii="Times New Roman" w:hAnsi="Times New Roman" w:cs="Times New Roman"/>
        </w:rPr>
      </w:pPr>
    </w:p>
    <w:p w14:paraId="2AF9B0A0" w14:textId="3A581EDE" w:rsidR="007E2144" w:rsidRDefault="007E2144" w:rsidP="007E2144">
      <w:pPr>
        <w:pStyle w:val="ListParagraph"/>
        <w:numPr>
          <w:ilvl w:val="0"/>
          <w:numId w:val="1"/>
        </w:numPr>
        <w:ind w:left="504"/>
        <w:rPr>
          <w:rFonts w:ascii="Times New Roman" w:hAnsi="Times New Roman" w:cs="Times New Roman"/>
        </w:rPr>
      </w:pPr>
      <w:r w:rsidRPr="007E2144">
        <w:rPr>
          <w:rFonts w:ascii="Times New Roman" w:hAnsi="Times New Roman" w:cs="Times New Roman"/>
        </w:rPr>
        <w:t xml:space="preserve">Sweeney MA, </w:t>
      </w:r>
      <w:proofErr w:type="spellStart"/>
      <w:r w:rsidRPr="007E2144">
        <w:rPr>
          <w:rFonts w:ascii="Times New Roman" w:hAnsi="Times New Roman" w:cs="Times New Roman"/>
        </w:rPr>
        <w:t>Iakova</w:t>
      </w:r>
      <w:proofErr w:type="spellEnd"/>
      <w:r w:rsidRPr="007E2144">
        <w:rPr>
          <w:rFonts w:ascii="Times New Roman" w:hAnsi="Times New Roman" w:cs="Times New Roman"/>
        </w:rPr>
        <w:t xml:space="preserve"> P, </w:t>
      </w:r>
      <w:proofErr w:type="spellStart"/>
      <w:r w:rsidRPr="007E2144">
        <w:rPr>
          <w:rFonts w:ascii="Times New Roman" w:hAnsi="Times New Roman" w:cs="Times New Roman"/>
        </w:rPr>
        <w:t>Maneix</w:t>
      </w:r>
      <w:proofErr w:type="spellEnd"/>
      <w:r w:rsidRPr="007E2144">
        <w:rPr>
          <w:rFonts w:ascii="Times New Roman" w:hAnsi="Times New Roman" w:cs="Times New Roman"/>
        </w:rPr>
        <w:t xml:space="preserve"> L, Shih FY, Cho HE, </w:t>
      </w:r>
      <w:proofErr w:type="spellStart"/>
      <w:r w:rsidRPr="007E2144">
        <w:rPr>
          <w:rFonts w:ascii="Times New Roman" w:hAnsi="Times New Roman" w:cs="Times New Roman"/>
        </w:rPr>
        <w:t>Sahin</w:t>
      </w:r>
      <w:proofErr w:type="spellEnd"/>
      <w:r w:rsidRPr="007E2144">
        <w:rPr>
          <w:rFonts w:ascii="Times New Roman" w:hAnsi="Times New Roman" w:cs="Times New Roman"/>
        </w:rPr>
        <w:t xml:space="preserve"> E, </w:t>
      </w:r>
      <w:proofErr w:type="spellStart"/>
      <w:r w:rsidRPr="007E2144">
        <w:rPr>
          <w:rFonts w:ascii="Times New Roman" w:hAnsi="Times New Roman" w:cs="Times New Roman"/>
        </w:rPr>
        <w:t>Catic</w:t>
      </w:r>
      <w:proofErr w:type="spellEnd"/>
      <w:r w:rsidRPr="007E2144">
        <w:rPr>
          <w:rFonts w:ascii="Times New Roman" w:hAnsi="Times New Roman" w:cs="Times New Roman"/>
        </w:rPr>
        <w:t xml:space="preserve"> A. 2020. The ubiquitin ligase Cullin-1 associates with chromatin and regulates transcription of specific c-MYC target genes. Sci Rep 10:13942.</w:t>
      </w:r>
    </w:p>
    <w:p w14:paraId="776A5821" w14:textId="6AFA9A2D" w:rsidR="003223FD" w:rsidRPr="007E2144" w:rsidRDefault="007E2144" w:rsidP="007E2144">
      <w:pPr>
        <w:pStyle w:val="ListParagraph"/>
        <w:numPr>
          <w:ilvl w:val="0"/>
          <w:numId w:val="1"/>
        </w:numPr>
        <w:ind w:left="504"/>
        <w:rPr>
          <w:rFonts w:ascii="Times New Roman" w:hAnsi="Times New Roman" w:cs="Times New Roman"/>
        </w:rPr>
      </w:pPr>
      <w:proofErr w:type="spellStart"/>
      <w:r w:rsidRPr="007E2144">
        <w:rPr>
          <w:rFonts w:ascii="Times New Roman" w:hAnsi="Times New Roman" w:cs="Times New Roman"/>
        </w:rPr>
        <w:t>Adcox</w:t>
      </w:r>
      <w:proofErr w:type="spellEnd"/>
      <w:r w:rsidRPr="007E2144">
        <w:rPr>
          <w:rFonts w:ascii="Times New Roman" w:hAnsi="Times New Roman" w:cs="Times New Roman"/>
        </w:rPr>
        <w:t xml:space="preserve"> HE, </w:t>
      </w:r>
      <w:proofErr w:type="spellStart"/>
      <w:r w:rsidRPr="007E2144">
        <w:rPr>
          <w:rFonts w:ascii="Times New Roman" w:hAnsi="Times New Roman" w:cs="Times New Roman"/>
        </w:rPr>
        <w:t>Hatke</w:t>
      </w:r>
      <w:proofErr w:type="spellEnd"/>
      <w:r w:rsidRPr="007E2144">
        <w:rPr>
          <w:rFonts w:ascii="Times New Roman" w:hAnsi="Times New Roman" w:cs="Times New Roman"/>
        </w:rPr>
        <w:t xml:space="preserve"> AL, Andersen SE, Gupta S, Otto NB, Weber MM, Marconi RT, Carlyon JA. 2021. </w:t>
      </w:r>
      <w:proofErr w:type="spellStart"/>
      <w:r w:rsidRPr="007E2144">
        <w:rPr>
          <w:rFonts w:ascii="Times New Roman" w:hAnsi="Times New Roman" w:cs="Times New Roman"/>
        </w:rPr>
        <w:t>Orientia</w:t>
      </w:r>
      <w:proofErr w:type="spellEnd"/>
      <w:r w:rsidRPr="007E2144">
        <w:rPr>
          <w:rFonts w:ascii="Times New Roman" w:hAnsi="Times New Roman" w:cs="Times New Roman"/>
        </w:rPr>
        <w:t xml:space="preserve"> tsutsugamushi </w:t>
      </w:r>
      <w:proofErr w:type="spellStart"/>
      <w:r w:rsidRPr="007E2144">
        <w:rPr>
          <w:rFonts w:ascii="Times New Roman" w:hAnsi="Times New Roman" w:cs="Times New Roman"/>
        </w:rPr>
        <w:t>Nucleomodulin</w:t>
      </w:r>
      <w:proofErr w:type="spellEnd"/>
      <w:r w:rsidRPr="007E2144">
        <w:rPr>
          <w:rFonts w:ascii="Times New Roman" w:hAnsi="Times New Roman" w:cs="Times New Roman"/>
        </w:rPr>
        <w:t xml:space="preserve"> Ank13 Exploits the </w:t>
      </w:r>
      <w:proofErr w:type="spellStart"/>
      <w:r w:rsidRPr="007E2144">
        <w:rPr>
          <w:rFonts w:ascii="Times New Roman" w:hAnsi="Times New Roman" w:cs="Times New Roman"/>
        </w:rPr>
        <w:t>RaDAR</w:t>
      </w:r>
      <w:proofErr w:type="spellEnd"/>
      <w:r w:rsidRPr="007E2144">
        <w:rPr>
          <w:rFonts w:ascii="Times New Roman" w:hAnsi="Times New Roman" w:cs="Times New Roman"/>
        </w:rPr>
        <w:t xml:space="preserve"> Nuclear Import Pathway </w:t>
      </w:r>
      <w:proofErr w:type="gramStart"/>
      <w:r w:rsidRPr="007E2144">
        <w:rPr>
          <w:rFonts w:ascii="Times New Roman" w:hAnsi="Times New Roman" w:cs="Times New Roman"/>
        </w:rPr>
        <w:t>To</w:t>
      </w:r>
      <w:proofErr w:type="gramEnd"/>
      <w:r w:rsidRPr="007E2144">
        <w:rPr>
          <w:rFonts w:ascii="Times New Roman" w:hAnsi="Times New Roman" w:cs="Times New Roman"/>
        </w:rPr>
        <w:t xml:space="preserve"> Modulate Host Cell Transcription. mBio doi:10.1128/mBio.01816-</w:t>
      </w:r>
      <w:proofErr w:type="gramStart"/>
      <w:r w:rsidRPr="007E2144">
        <w:rPr>
          <w:rFonts w:ascii="Times New Roman" w:hAnsi="Times New Roman" w:cs="Times New Roman"/>
        </w:rPr>
        <w:t>21:e</w:t>
      </w:r>
      <w:proofErr w:type="gramEnd"/>
      <w:r w:rsidRPr="007E2144">
        <w:rPr>
          <w:rFonts w:ascii="Times New Roman" w:hAnsi="Times New Roman" w:cs="Times New Roman"/>
        </w:rPr>
        <w:t>0181621.</w:t>
      </w:r>
    </w:p>
    <w:sectPr w:rsidR="003223FD" w:rsidRPr="007E21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FEE41D2"/>
    <w:multiLevelType w:val="hybridMultilevel"/>
    <w:tmpl w:val="A17C86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318869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nfection Immunit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ds2tadatwtdx3erz9nprf27e2zw0d2eas29&quot;&gt;p53_My EndNote Library&lt;record-ids&gt;&lt;item&gt;36&lt;/item&gt;&lt;/record-ids&gt;&lt;/item&gt;&lt;/Libraries&gt;"/>
  </w:docVars>
  <w:rsids>
    <w:rsidRoot w:val="003223FD"/>
    <w:rsid w:val="00010EED"/>
    <w:rsid w:val="000169E7"/>
    <w:rsid w:val="00023E59"/>
    <w:rsid w:val="00024223"/>
    <w:rsid w:val="00025F93"/>
    <w:rsid w:val="0005791E"/>
    <w:rsid w:val="00062A08"/>
    <w:rsid w:val="000B4823"/>
    <w:rsid w:val="000D0EEF"/>
    <w:rsid w:val="00116741"/>
    <w:rsid w:val="001366ED"/>
    <w:rsid w:val="00193EFD"/>
    <w:rsid w:val="001A1FE2"/>
    <w:rsid w:val="001B602C"/>
    <w:rsid w:val="001B7ED4"/>
    <w:rsid w:val="001F3133"/>
    <w:rsid w:val="00204249"/>
    <w:rsid w:val="00241AAF"/>
    <w:rsid w:val="00264F21"/>
    <w:rsid w:val="002707C4"/>
    <w:rsid w:val="00270EBB"/>
    <w:rsid w:val="00273916"/>
    <w:rsid w:val="0029372A"/>
    <w:rsid w:val="002C6CBD"/>
    <w:rsid w:val="002F4059"/>
    <w:rsid w:val="0031052A"/>
    <w:rsid w:val="003223FD"/>
    <w:rsid w:val="0032742E"/>
    <w:rsid w:val="003B0DCA"/>
    <w:rsid w:val="003F75B6"/>
    <w:rsid w:val="00427742"/>
    <w:rsid w:val="004639F6"/>
    <w:rsid w:val="0048490F"/>
    <w:rsid w:val="005023D8"/>
    <w:rsid w:val="005078F9"/>
    <w:rsid w:val="0052195E"/>
    <w:rsid w:val="0052574E"/>
    <w:rsid w:val="0053082F"/>
    <w:rsid w:val="0057588D"/>
    <w:rsid w:val="00595272"/>
    <w:rsid w:val="006108E1"/>
    <w:rsid w:val="00615CA1"/>
    <w:rsid w:val="00685C5D"/>
    <w:rsid w:val="006C4C9C"/>
    <w:rsid w:val="006E2425"/>
    <w:rsid w:val="006E4BA5"/>
    <w:rsid w:val="006E5EDA"/>
    <w:rsid w:val="00706F6C"/>
    <w:rsid w:val="007122F8"/>
    <w:rsid w:val="0073416D"/>
    <w:rsid w:val="00736456"/>
    <w:rsid w:val="00741E6C"/>
    <w:rsid w:val="0074428A"/>
    <w:rsid w:val="00774F91"/>
    <w:rsid w:val="007B27D1"/>
    <w:rsid w:val="007E2144"/>
    <w:rsid w:val="007E611B"/>
    <w:rsid w:val="00820343"/>
    <w:rsid w:val="0083006E"/>
    <w:rsid w:val="00835BCD"/>
    <w:rsid w:val="008447C5"/>
    <w:rsid w:val="008972F4"/>
    <w:rsid w:val="008A1FE3"/>
    <w:rsid w:val="008A6739"/>
    <w:rsid w:val="008B6626"/>
    <w:rsid w:val="00921BA4"/>
    <w:rsid w:val="00936B80"/>
    <w:rsid w:val="009A69C8"/>
    <w:rsid w:val="009A6C8E"/>
    <w:rsid w:val="009D7319"/>
    <w:rsid w:val="009F5A29"/>
    <w:rsid w:val="00A15658"/>
    <w:rsid w:val="00A54076"/>
    <w:rsid w:val="00AB1020"/>
    <w:rsid w:val="00AD6684"/>
    <w:rsid w:val="00B11083"/>
    <w:rsid w:val="00B60A3D"/>
    <w:rsid w:val="00BB369B"/>
    <w:rsid w:val="00C50737"/>
    <w:rsid w:val="00C6611B"/>
    <w:rsid w:val="00CA6682"/>
    <w:rsid w:val="00CC783A"/>
    <w:rsid w:val="00CD084E"/>
    <w:rsid w:val="00CD61CB"/>
    <w:rsid w:val="00D167B3"/>
    <w:rsid w:val="00D175CF"/>
    <w:rsid w:val="00D261AF"/>
    <w:rsid w:val="00D36D96"/>
    <w:rsid w:val="00D71613"/>
    <w:rsid w:val="00DD317F"/>
    <w:rsid w:val="00E22F0C"/>
    <w:rsid w:val="00E30FB2"/>
    <w:rsid w:val="00E3740D"/>
    <w:rsid w:val="00E74F9C"/>
    <w:rsid w:val="00EA0BFA"/>
    <w:rsid w:val="00EA1F85"/>
    <w:rsid w:val="00EB262D"/>
    <w:rsid w:val="00EC6CFD"/>
    <w:rsid w:val="00EE02FC"/>
    <w:rsid w:val="00F536F9"/>
    <w:rsid w:val="00FB2A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669F08"/>
  <w15:chartTrackingRefBased/>
  <w15:docId w15:val="{D2EDBF63-D496-8448-92C0-3FFB91E83E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3223FD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223FD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3223FD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3223FD"/>
    <w:rPr>
      <w:rFonts w:ascii="Calibri" w:hAnsi="Calibri" w:cs="Calibri"/>
    </w:rPr>
  </w:style>
  <w:style w:type="character" w:styleId="Hyperlink">
    <w:name w:val="Hyperlink"/>
    <w:basedOn w:val="DefaultParagraphFont"/>
    <w:uiPriority w:val="99"/>
    <w:unhideWhenUsed/>
    <w:rsid w:val="003223F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223FD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7E214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2</Words>
  <Characters>414</Characters>
  <Application>Microsoft Office Word</Application>
  <DocSecurity>0</DocSecurity>
  <Lines>3</Lines>
  <Paragraphs>1</Paragraphs>
  <ScaleCrop>false</ScaleCrop>
  <Company/>
  <LinksUpToDate>false</LinksUpToDate>
  <CharactersWithSpaces>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ige Allen</dc:creator>
  <cp:keywords/>
  <dc:description/>
  <cp:lastModifiedBy>Paige Allen</cp:lastModifiedBy>
  <cp:revision>4</cp:revision>
  <dcterms:created xsi:type="dcterms:W3CDTF">2025-01-27T21:38:00Z</dcterms:created>
  <dcterms:modified xsi:type="dcterms:W3CDTF">2025-01-27T21:45:00Z</dcterms:modified>
</cp:coreProperties>
</file>